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FC267" w14:textId="77777777" w:rsidR="00FE28A4" w:rsidRPr="00B64589" w:rsidRDefault="00FE28A4" w:rsidP="00FE28A4">
      <w:pPr>
        <w:spacing w:line="240" w:lineRule="auto"/>
        <w:rPr>
          <w:color w:val="000000" w:themeColor="text1"/>
          <w:sz w:val="22"/>
        </w:rPr>
      </w:pPr>
      <w:r w:rsidRPr="00B64589">
        <w:rPr>
          <w:rFonts w:hint="eastAsia"/>
          <w:b/>
          <w:bCs/>
          <w:color w:val="000000" w:themeColor="text1"/>
          <w:sz w:val="22"/>
        </w:rPr>
        <w:t>S</w:t>
      </w:r>
      <w:r w:rsidRPr="00B64589">
        <w:rPr>
          <w:b/>
          <w:bCs/>
          <w:color w:val="000000" w:themeColor="text1"/>
          <w:sz w:val="22"/>
        </w:rPr>
        <w:t>upplementary table 1.</w:t>
      </w:r>
      <w:r w:rsidRPr="00B64589">
        <w:rPr>
          <w:color w:val="000000" w:themeColor="text1"/>
          <w:sz w:val="22"/>
        </w:rPr>
        <w:t xml:space="preserve"> Contents of questionnaire for maternal-fetal attachment evaluation</w:t>
      </w:r>
    </w:p>
    <w:tbl>
      <w:tblPr>
        <w:tblStyle w:val="TableGrid"/>
        <w:tblW w:w="9458" w:type="dxa"/>
        <w:jc w:val="center"/>
        <w:tblLook w:val="04A0" w:firstRow="1" w:lastRow="0" w:firstColumn="1" w:lastColumn="0" w:noHBand="0" w:noVBand="1"/>
      </w:tblPr>
      <w:tblGrid>
        <w:gridCol w:w="4536"/>
        <w:gridCol w:w="2977"/>
        <w:gridCol w:w="1939"/>
        <w:gridCol w:w="6"/>
      </w:tblGrid>
      <w:tr w:rsidR="00FE28A4" w:rsidRPr="00B64589" w14:paraId="77D0DC00" w14:textId="77777777" w:rsidTr="00907D8B">
        <w:trPr>
          <w:trHeight w:val="550"/>
          <w:jc w:val="center"/>
        </w:trPr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9B005A4" w14:textId="77777777" w:rsidR="00FE28A4" w:rsidRPr="00B64589" w:rsidRDefault="00FE28A4" w:rsidP="00907D8B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B64589">
              <w:rPr>
                <w:rFonts w:cs="Times New Roman"/>
                <w:b/>
                <w:bCs/>
                <w:color w:val="000000" w:themeColor="text1"/>
                <w:sz w:val="22"/>
              </w:rPr>
              <w:t>Question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0D50FBD" w14:textId="77777777" w:rsidR="00FE28A4" w:rsidRPr="00B64589" w:rsidRDefault="00FE28A4" w:rsidP="00907D8B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B64589">
              <w:rPr>
                <w:rFonts w:cs="Times New Roman"/>
                <w:b/>
                <w:bCs/>
                <w:color w:val="000000" w:themeColor="text1"/>
                <w:sz w:val="22"/>
              </w:rPr>
              <w:t>Category</w:t>
            </w:r>
          </w:p>
        </w:tc>
        <w:tc>
          <w:tcPr>
            <w:tcW w:w="1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C9911D" w14:textId="77777777" w:rsidR="00FE28A4" w:rsidRPr="00B64589" w:rsidRDefault="00FE28A4" w:rsidP="00907D8B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r w:rsidRPr="00B64589">
              <w:rPr>
                <w:rFonts w:cs="Times New Roman"/>
                <w:b/>
                <w:bCs/>
                <w:color w:val="000000" w:themeColor="text1"/>
                <w:sz w:val="22"/>
              </w:rPr>
              <w:t>Answer</w:t>
            </w:r>
          </w:p>
        </w:tc>
      </w:tr>
      <w:tr w:rsidR="00FE28A4" w:rsidRPr="00B64589" w14:paraId="43FD323E" w14:textId="77777777" w:rsidTr="00907D8B">
        <w:trPr>
          <w:gridAfter w:val="1"/>
          <w:wAfter w:w="6" w:type="dxa"/>
          <w:trHeight w:val="20"/>
          <w:jc w:val="center"/>
        </w:trPr>
        <w:tc>
          <w:tcPr>
            <w:tcW w:w="94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4DD5E" w14:textId="77777777" w:rsidR="00FE28A4" w:rsidRPr="00B64589" w:rsidRDefault="00FE28A4" w:rsidP="00907D8B">
            <w:pPr>
              <w:rPr>
                <w:rFonts w:cs="Times New Roman"/>
                <w:b/>
                <w:bCs/>
                <w:color w:val="000000" w:themeColor="text1"/>
                <w:sz w:val="22"/>
              </w:rPr>
            </w:pPr>
            <w:proofErr w:type="spellStart"/>
            <w:r w:rsidRPr="00B64589">
              <w:rPr>
                <w:rFonts w:cs="Times New Roman"/>
                <w:b/>
                <w:bCs/>
                <w:color w:val="000000" w:themeColor="text1"/>
                <w:sz w:val="22"/>
              </w:rPr>
              <w:t>Cranley</w:t>
            </w:r>
            <w:proofErr w:type="spellEnd"/>
            <w:r w:rsidRPr="00B64589">
              <w:rPr>
                <w:rFonts w:cs="Times New Roman"/>
                <w:b/>
                <w:bCs/>
                <w:color w:val="000000" w:themeColor="text1"/>
                <w:sz w:val="22"/>
              </w:rPr>
              <w:t xml:space="preserve"> test</w:t>
            </w:r>
          </w:p>
        </w:tc>
      </w:tr>
      <w:tr w:rsidR="00FE28A4" w:rsidRPr="00B64589" w14:paraId="24D3D2A5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D5F38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talk to my unborn chil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ADA5B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interaction with the fetus</w:t>
            </w:r>
          </w:p>
        </w:tc>
        <w:tc>
          <w:tcPr>
            <w:tcW w:w="1945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2A57CE4B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cs="Times New Roman"/>
                <w:color w:val="000000" w:themeColor="text1"/>
                <w:sz w:val="22"/>
              </w:rPr>
              <w:t xml:space="preserve">- Choices: </w:t>
            </w:r>
          </w:p>
          <w:p w14:paraId="0591E90B" w14:textId="77777777" w:rsidR="00FE28A4" w:rsidRPr="00B64589" w:rsidRDefault="00FE28A4" w:rsidP="00907D8B">
            <w:pPr>
              <w:ind w:firstLineChars="50" w:firstLine="110"/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cs="Times New Roman"/>
                <w:color w:val="000000" w:themeColor="text1"/>
                <w:sz w:val="22"/>
              </w:rPr>
              <w:t xml:space="preserve">1. </w:t>
            </w:r>
            <w:proofErr w:type="gramStart"/>
            <w:r w:rsidRPr="00B64589">
              <w:rPr>
                <w:rFonts w:cs="Times New Roman"/>
                <w:color w:val="000000" w:themeColor="text1"/>
                <w:sz w:val="22"/>
              </w:rPr>
              <w:t>Definitely No</w:t>
            </w:r>
            <w:proofErr w:type="gramEnd"/>
          </w:p>
          <w:p w14:paraId="49A5FDA6" w14:textId="77777777" w:rsidR="00FE28A4" w:rsidRPr="00B64589" w:rsidRDefault="00FE28A4" w:rsidP="00907D8B">
            <w:pPr>
              <w:ind w:firstLineChars="50" w:firstLine="110"/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cs="Times New Roman"/>
                <w:color w:val="000000" w:themeColor="text1"/>
                <w:sz w:val="22"/>
              </w:rPr>
              <w:t xml:space="preserve">2. No </w:t>
            </w:r>
          </w:p>
          <w:p w14:paraId="00009B0E" w14:textId="77777777" w:rsidR="00FE28A4" w:rsidRPr="00B64589" w:rsidRDefault="00FE28A4" w:rsidP="00907D8B">
            <w:pPr>
              <w:ind w:firstLineChars="50" w:firstLine="110"/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cs="Times New Roman"/>
                <w:color w:val="000000" w:themeColor="text1"/>
                <w:sz w:val="22"/>
              </w:rPr>
              <w:t xml:space="preserve">3. Uncertain </w:t>
            </w:r>
          </w:p>
          <w:p w14:paraId="32492215" w14:textId="77777777" w:rsidR="00FE28A4" w:rsidRPr="00B64589" w:rsidRDefault="00FE28A4" w:rsidP="00907D8B">
            <w:pPr>
              <w:ind w:firstLineChars="50" w:firstLine="110"/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cs="Times New Roman"/>
                <w:color w:val="000000" w:themeColor="text1"/>
                <w:sz w:val="22"/>
              </w:rPr>
              <w:t xml:space="preserve">4. Yes </w:t>
            </w:r>
          </w:p>
          <w:p w14:paraId="3AAD49BC" w14:textId="77777777" w:rsidR="00FE28A4" w:rsidRPr="00B64589" w:rsidRDefault="00FE28A4" w:rsidP="00907D8B">
            <w:pPr>
              <w:ind w:firstLineChars="50" w:firstLine="110"/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cs="Times New Roman"/>
                <w:color w:val="000000" w:themeColor="text1"/>
                <w:sz w:val="22"/>
              </w:rPr>
              <w:t xml:space="preserve">5. </w:t>
            </w:r>
            <w:proofErr w:type="gramStart"/>
            <w:r w:rsidRPr="00B64589">
              <w:rPr>
                <w:rFonts w:cs="Times New Roman"/>
                <w:color w:val="000000" w:themeColor="text1"/>
                <w:sz w:val="22"/>
              </w:rPr>
              <w:t>Definitely Yes</w:t>
            </w:r>
            <w:proofErr w:type="gramEnd"/>
          </w:p>
          <w:p w14:paraId="24F28B36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</w:p>
          <w:p w14:paraId="07D36F43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cs="Times New Roman"/>
                <w:color w:val="000000" w:themeColor="text1"/>
                <w:sz w:val="22"/>
              </w:rPr>
              <w:t>- Negative item number 22 was scored reversely</w:t>
            </w:r>
          </w:p>
          <w:p w14:paraId="55600C3E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</w:p>
          <w:p w14:paraId="60C29B7C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cs="Times New Roman"/>
                <w:color w:val="000000" w:themeColor="text1"/>
                <w:sz w:val="22"/>
              </w:rPr>
              <w:t>- The total score range</w:t>
            </w:r>
            <w:r w:rsidRPr="00B64589">
              <w:rPr>
                <w:rFonts w:cs="Times New Roman" w:hint="eastAsia"/>
                <w:color w:val="000000" w:themeColor="text1"/>
                <w:sz w:val="22"/>
              </w:rPr>
              <w:t>d</w:t>
            </w:r>
            <w:r w:rsidRPr="00B64589">
              <w:rPr>
                <w:rFonts w:cs="Times New Roman"/>
                <w:color w:val="000000" w:themeColor="text1"/>
                <w:sz w:val="22"/>
              </w:rPr>
              <w:t xml:space="preserve"> from 24 to 120</w:t>
            </w:r>
          </w:p>
        </w:tc>
      </w:tr>
      <w:tr w:rsidR="00FE28A4" w:rsidRPr="00B64589" w14:paraId="048772FB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BB50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feel all the trouble of being pregnant is worth i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2CED2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giving of self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3255115A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67E98B2F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2B886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wordWrap/>
              <w:adjustRightInd w:val="0"/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enjoy watching my tummy jiggle as the baby kicks insid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CAC1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differentiation of self from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67D816A4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0561C283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D82B6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wordWrap/>
              <w:adjustRightInd w:val="0"/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picture myself feeding the bab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C4487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role taking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3D3DC2AA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618934FF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FCB66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'm really looking forward to seeing what the baby looks 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AB72F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differentiation of self from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12B26995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41824F92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2F97E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wonder if the baby feels cramped in ther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A5554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attributing characteristics to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61D84956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727A2342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35A06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refer to my baby by a nickna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164AF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interaction with the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26505283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0AE37307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999B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imagine myself taking care of the bab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CA841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role taking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1A8F6A08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11F7995B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08DE9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can almost guess what my baby's personality will be like from the way she/he moves around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11097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attributing characteristics to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69B64EBD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5687F0D1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2F2BA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f my baby is a girl, I have chosen a name for her alread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6AC06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differentiation of self from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0B6255F3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7C9E76A1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E5BD7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do things to try to stay healthy that I would not do if I were not pregnan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61FBE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giving of self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657CB7A7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551EDD68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9ED15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wonder if the baby can hear inside of 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91C5D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attributing characteristics to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2AD1FE8B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6C66F3FE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0C07E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have decided on a name for a baby bo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54FDB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differentiation of self from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2855533C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51865086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B5740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wonder if the baby thinks and feels inside of 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F1560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attributing characteristics to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1B240FFE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4F0FA862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C08EF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eat meat and vegetables to be sure my baby gets a good di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F9403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giving of self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575E131A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7739FDA0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8C92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t seems the baby kicks and moves just to remind me that it is my feeding tim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C9622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attributing characteristics to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71E848B3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1D4CCCC5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D40C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poke the baby to get him/her to poke back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79A6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interaction with the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24098C01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23BFB324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86335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can hardly wait to hold the bab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A03A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role taking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3C299ED9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748036C6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82A6C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try to picture what the baby will look like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02981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role taking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00952384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7CD71AEF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3021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lastRenderedPageBreak/>
              <w:t>I stroke my tummy to quiet the baby when there is too much kick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6470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interaction with the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3DC2FFAB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7DA9A09C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3E87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can tell the baby has hiccough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8BD0C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attributing characteristics to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62B966CD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20637124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36E37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feel my body is ugl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82367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giving of self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3EE2DDCA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20CF7125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34FE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give up doing certain things because I want to help my bab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5AF9E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giving of self</w:t>
            </w: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3CFF14D8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227F3A37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3467A4" w14:textId="77777777" w:rsidR="00FE28A4" w:rsidRPr="00B64589" w:rsidRDefault="00FE28A4" w:rsidP="00FE28A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I grasp my baby's foot through my tummy to move it around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78D831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eastAsia="Malgun Gothic" w:cs="Times New Roman"/>
                <w:color w:val="000000" w:themeColor="text1"/>
                <w:sz w:val="22"/>
              </w:rPr>
              <w:t>interaction with the fetus</w:t>
            </w:r>
          </w:p>
        </w:tc>
        <w:tc>
          <w:tcPr>
            <w:tcW w:w="194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510AB2EE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5B0D84F2" w14:textId="77777777" w:rsidTr="00907D8B">
        <w:trPr>
          <w:gridAfter w:val="1"/>
          <w:wAfter w:w="6" w:type="dxa"/>
          <w:trHeight w:val="20"/>
          <w:jc w:val="center"/>
        </w:trPr>
        <w:tc>
          <w:tcPr>
            <w:tcW w:w="94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E91D16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cs="Times New Roman" w:hint="eastAsia"/>
                <w:b/>
                <w:bCs/>
                <w:color w:val="000000" w:themeColor="text1"/>
                <w:sz w:val="22"/>
              </w:rPr>
              <w:t>C</w:t>
            </w:r>
            <w:r w:rsidRPr="00B64589">
              <w:rPr>
                <w:rFonts w:cs="Times New Roman"/>
                <w:b/>
                <w:bCs/>
                <w:color w:val="000000" w:themeColor="text1"/>
                <w:sz w:val="22"/>
              </w:rPr>
              <w:t>odon test</w:t>
            </w:r>
          </w:p>
        </w:tc>
      </w:tr>
      <w:tr w:rsidR="00FE28A4" w:rsidRPr="00B64589" w14:paraId="7C8F94B4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1B58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requent/infrequent picturing fetus in imagin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FDA3B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 w:val="restart"/>
            <w:tcBorders>
              <w:top w:val="nil"/>
              <w:left w:val="nil"/>
              <w:right w:val="nil"/>
            </w:tcBorders>
          </w:tcPr>
          <w:p w14:paraId="2FF3EC6A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cs="Times New Roman" w:hint="eastAsia"/>
                <w:color w:val="000000" w:themeColor="text1"/>
                <w:sz w:val="22"/>
              </w:rPr>
              <w:t>- F</w:t>
            </w:r>
            <w:r w:rsidRPr="00B64589">
              <w:rPr>
                <w:rFonts w:cs="Times New Roman"/>
                <w:color w:val="000000" w:themeColor="text1"/>
                <w:sz w:val="22"/>
              </w:rPr>
              <w:t>rom negative to positive answer, the choice of answers was given from 1 to 5</w:t>
            </w:r>
          </w:p>
          <w:p w14:paraId="3BC17653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</w:p>
          <w:p w14:paraId="07E52380" w14:textId="77777777" w:rsidR="00FE28A4" w:rsidRPr="00B64589" w:rsidRDefault="00FE28A4" w:rsidP="00907D8B">
            <w:pPr>
              <w:rPr>
                <w:rFonts w:cs="Times New Roman"/>
                <w:color w:val="000000" w:themeColor="text1"/>
                <w:sz w:val="22"/>
              </w:rPr>
            </w:pPr>
            <w:r w:rsidRPr="00B64589">
              <w:rPr>
                <w:rFonts w:cs="Times New Roman" w:hint="eastAsia"/>
                <w:color w:val="000000" w:themeColor="text1"/>
                <w:sz w:val="22"/>
              </w:rPr>
              <w:t>- T</w:t>
            </w:r>
            <w:r w:rsidRPr="00B64589">
              <w:rPr>
                <w:rFonts w:cs="Times New Roman"/>
                <w:color w:val="000000" w:themeColor="text1"/>
                <w:sz w:val="22"/>
              </w:rPr>
              <w:t>he total score ranged from 19 to 95</w:t>
            </w:r>
          </w:p>
        </w:tc>
      </w:tr>
      <w:tr w:rsidR="00FE28A4" w:rsidRPr="00B64589" w14:paraId="18D33EA9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8A7DE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trong/weak feelings accompanying thoughts of fe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A779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06918CCD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70BF5F32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796FB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Positive/negative feelings </w:t>
            </w:r>
            <w:proofErr w:type="spellStart"/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owards</w:t>
            </w:r>
            <w:proofErr w:type="spellEnd"/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fe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82739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7AD5A246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29CB49FD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40675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Strong/weak desire to read or get information about fe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8BC1A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26050631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3DC53DF3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22D9F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requent/infrequent picturing fetus in imagination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D2E3C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54E3AF34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6AC8DF11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E667DF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oncept of fetus as "person"/"thing"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BB29F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63706B15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7C67C566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2723B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etus dependent for well-being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5205E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7137954E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1C6F56AE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C1D5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requent/infrequent talking to fe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4D1E2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64A4AC35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2E79DDFD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D1A7D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Tender/irritable feelings </w:t>
            </w:r>
            <w:proofErr w:type="spellStart"/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owards</w:t>
            </w:r>
            <w:proofErr w:type="spellEnd"/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fe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E1FF9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3AAD8952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6DDC8ABD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60C87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Clear/vague mental picture of fe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B53CF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70AB11F3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52022C7B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3716B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Happy/sad feelings about fe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2D9FC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2DD1504C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4CCCA43A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13F5A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bsence/presence of desire to hurt or punish fe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84346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4B59BDA1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6D268AB4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51DA2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eeling emotionally close to/distant from fe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EC483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6B95CEAC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6EB0BBCA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3FCB8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requent/infrequent concern on mother's diet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1D41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5E25E435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0FADA071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2A40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Anticipate positive/negative first impression of bab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E8216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60B15F9B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0285507B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0CE71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Desire to hold baby immediately/later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C9227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37EFB87C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3866AA8D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6D3395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requent/infrequent dreams about bab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0BE1D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396A26FE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1AAC03AA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9B99D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Frequent/infrequent palpation of fetu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A66E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right w:val="nil"/>
            </w:tcBorders>
          </w:tcPr>
          <w:p w14:paraId="76F7C776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  <w:tr w:rsidR="00FE28A4" w:rsidRPr="00B64589" w14:paraId="6750B4D3" w14:textId="77777777" w:rsidTr="00907D8B">
        <w:trPr>
          <w:trHeight w:val="20"/>
          <w:jc w:val="center"/>
        </w:trPr>
        <w:tc>
          <w:tcPr>
            <w:tcW w:w="45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545BB" w14:textId="77777777" w:rsidR="00FE28A4" w:rsidRPr="00B64589" w:rsidRDefault="00FE28A4" w:rsidP="00FE28A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Chars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Sadness/mixed feelings </w:t>
            </w:r>
            <w:proofErr w:type="spellStart"/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>towards</w:t>
            </w:r>
            <w:proofErr w:type="spellEnd"/>
            <w:r w:rsidRPr="00B64589">
              <w:rPr>
                <w:rFonts w:ascii="Times New Roman" w:eastAsia="Malgun Gothic" w:hAnsi="Times New Roman" w:cs="Times New Roman"/>
                <w:color w:val="000000" w:themeColor="text1"/>
                <w:sz w:val="22"/>
              </w:rPr>
              <w:t xml:space="preserve"> fantasized fetal los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2100E2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  <w:tc>
          <w:tcPr>
            <w:tcW w:w="1945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02BB1CC" w14:textId="77777777" w:rsidR="00FE28A4" w:rsidRPr="00B64589" w:rsidRDefault="00FE28A4" w:rsidP="00907D8B">
            <w:pPr>
              <w:jc w:val="center"/>
              <w:rPr>
                <w:rFonts w:cs="Times New Roman"/>
                <w:color w:val="000000" w:themeColor="text1"/>
                <w:sz w:val="22"/>
              </w:rPr>
            </w:pPr>
          </w:p>
        </w:tc>
      </w:tr>
    </w:tbl>
    <w:p w14:paraId="683201A4" w14:textId="3C59EC39" w:rsidR="00FE28A4" w:rsidRDefault="00FE28A4"/>
    <w:p w14:paraId="60C81EC0" w14:textId="77777777" w:rsidR="00FE28A4" w:rsidRDefault="00FE28A4">
      <w:r>
        <w:br w:type="page"/>
      </w:r>
    </w:p>
    <w:p w14:paraId="02B03124" w14:textId="1E84B968" w:rsidR="00F75632" w:rsidRDefault="00FE28A4">
      <w:r w:rsidRPr="00B64589">
        <w:rPr>
          <w:rFonts w:eastAsiaTheme="minorHAnsi"/>
          <w:noProof/>
          <w:color w:val="000000" w:themeColor="text1"/>
          <w:sz w:val="22"/>
        </w:rPr>
        <w:lastRenderedPageBreak/>
        <w:drawing>
          <wp:inline distT="0" distB="0" distL="0" distR="0" wp14:anchorId="0AA54C31" wp14:editId="0268A555">
            <wp:extent cx="5656580" cy="1371600"/>
            <wp:effectExtent l="0" t="0" r="127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045" b="40850"/>
                    <a:stretch/>
                  </pic:blipFill>
                  <pic:spPr bwMode="auto">
                    <a:xfrm>
                      <a:off x="0" y="0"/>
                      <a:ext cx="5656580" cy="13716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0A87D86" w14:textId="77777777" w:rsidR="00FE28A4" w:rsidRPr="00B64589" w:rsidRDefault="00FE28A4" w:rsidP="00FE28A4">
      <w:pPr>
        <w:rPr>
          <w:noProof/>
          <w:color w:val="000000" w:themeColor="text1"/>
          <w:sz w:val="22"/>
        </w:rPr>
      </w:pPr>
      <w:r w:rsidRPr="00B64589">
        <w:rPr>
          <w:rFonts w:hint="eastAsia"/>
          <w:b/>
          <w:bCs/>
          <w:noProof/>
          <w:color w:val="000000" w:themeColor="text1"/>
          <w:sz w:val="22"/>
        </w:rPr>
        <w:t>S</w:t>
      </w:r>
      <w:r w:rsidRPr="00B64589">
        <w:rPr>
          <w:b/>
          <w:bCs/>
          <w:noProof/>
          <w:color w:val="000000" w:themeColor="text1"/>
          <w:sz w:val="22"/>
        </w:rPr>
        <w:t xml:space="preserve">upplementary </w:t>
      </w:r>
      <w:r w:rsidRPr="00B64589">
        <w:rPr>
          <w:rFonts w:hint="eastAsia"/>
          <w:b/>
          <w:bCs/>
          <w:noProof/>
          <w:color w:val="000000" w:themeColor="text1"/>
          <w:sz w:val="22"/>
        </w:rPr>
        <w:t>F</w:t>
      </w:r>
      <w:r w:rsidRPr="00B64589">
        <w:rPr>
          <w:b/>
          <w:bCs/>
          <w:noProof/>
          <w:color w:val="000000" w:themeColor="text1"/>
          <w:sz w:val="22"/>
        </w:rPr>
        <w:t xml:space="preserve">igure. </w:t>
      </w:r>
      <w:r w:rsidRPr="00B64589">
        <w:rPr>
          <w:noProof/>
          <w:color w:val="000000" w:themeColor="text1"/>
          <w:sz w:val="22"/>
        </w:rPr>
        <w:t xml:space="preserve">Proportions of participants with score </w:t>
      </w:r>
      <w:r w:rsidRPr="00B64589">
        <w:rPr>
          <w:rFonts w:eastAsia="Malgun Gothic"/>
          <w:noProof/>
          <w:color w:val="000000" w:themeColor="text1"/>
          <w:sz w:val="22"/>
        </w:rPr>
        <w:t>≥</w:t>
      </w:r>
      <w:r w:rsidRPr="00B64589">
        <w:rPr>
          <w:noProof/>
          <w:color w:val="000000" w:themeColor="text1"/>
          <w:sz w:val="22"/>
        </w:rPr>
        <w:t xml:space="preserve"> 4 at the questionaire to assess maternal understanding for fetal appearance (the score ranged from 1 to 5; 1, definitely no; 2, very little; 3, moderately; 4, very much; 5, definitely yes). The questions were as follows: (A) Do you understand and imagine how big the actual size of your baby is? ; (B) Do you understand and imagine the lengths of your baby’s arms and legs?; (C) Do you understand and imagine the detailed appearance of your baby’s face?   </w:t>
      </w:r>
    </w:p>
    <w:p w14:paraId="64C983E0" w14:textId="77777777" w:rsidR="00FE28A4" w:rsidRDefault="00FE28A4"/>
    <w:sectPr w:rsidR="00FE28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864ECA"/>
    <w:multiLevelType w:val="hybridMultilevel"/>
    <w:tmpl w:val="EAAA12A0"/>
    <w:lvl w:ilvl="0" w:tplc="F3BE6096">
      <w:start w:val="1"/>
      <w:numFmt w:val="decimal"/>
      <w:lvlText w:val="%1."/>
      <w:lvlJc w:val="left"/>
      <w:pPr>
        <w:ind w:left="760" w:hanging="360"/>
      </w:pPr>
      <w:rPr>
        <w:rFonts w:eastAsia="Malgun Gothic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CC34FFB"/>
    <w:multiLevelType w:val="hybridMultilevel"/>
    <w:tmpl w:val="1E70FC10"/>
    <w:lvl w:ilvl="0" w:tplc="9AE6CE7C">
      <w:start w:val="1"/>
      <w:numFmt w:val="decimal"/>
      <w:lvlText w:val="%1."/>
      <w:lvlJc w:val="left"/>
      <w:pPr>
        <w:ind w:left="760" w:hanging="360"/>
      </w:pPr>
      <w:rPr>
        <w:rFonts w:eastAsia="Malgun Gothic" w:hint="default"/>
        <w:color w:val="00000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506796013">
    <w:abstractNumId w:val="0"/>
  </w:num>
  <w:num w:numId="2" w16cid:durableId="1700267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28A4"/>
    <w:rsid w:val="00095413"/>
    <w:rsid w:val="001664E0"/>
    <w:rsid w:val="00180ED6"/>
    <w:rsid w:val="0023279B"/>
    <w:rsid w:val="00317720"/>
    <w:rsid w:val="003C36E5"/>
    <w:rsid w:val="00427825"/>
    <w:rsid w:val="00555112"/>
    <w:rsid w:val="0056795D"/>
    <w:rsid w:val="005E297B"/>
    <w:rsid w:val="00632921"/>
    <w:rsid w:val="006E2B70"/>
    <w:rsid w:val="006F4FA9"/>
    <w:rsid w:val="00781D66"/>
    <w:rsid w:val="00C941DD"/>
    <w:rsid w:val="00D7337A"/>
    <w:rsid w:val="00DC42A4"/>
    <w:rsid w:val="00E964F2"/>
    <w:rsid w:val="00FE2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19AE94"/>
  <w15:chartTrackingRefBased/>
  <w15:docId w15:val="{842513EA-F695-2744-BCDA-88E816C6B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16"/>
        <w:lang w:val="en-CA" w:eastAsia="ja-JP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81D66"/>
    <w:rPr>
      <w:rFonts w:cstheme="minorBidi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</w:style>
  <w:style w:type="paragraph" w:styleId="ListParagraph">
    <w:name w:val="List Paragraph"/>
    <w:basedOn w:val="Normal"/>
    <w:uiPriority w:val="34"/>
    <w:qFormat/>
    <w:rsid w:val="00FE28A4"/>
    <w:pPr>
      <w:widowControl w:val="0"/>
      <w:wordWrap w:val="0"/>
      <w:autoSpaceDE w:val="0"/>
      <w:autoSpaceDN w:val="0"/>
      <w:spacing w:after="160" w:line="259" w:lineRule="auto"/>
      <w:ind w:leftChars="400" w:left="800"/>
      <w:jc w:val="both"/>
    </w:pPr>
    <w:rPr>
      <w:rFonts w:asciiTheme="minorHAnsi" w:hAnsiTheme="minorHAnsi" w:cstheme="minorBidi"/>
      <w:kern w:val="2"/>
      <w:sz w:val="20"/>
      <w:szCs w:val="22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56</Words>
  <Characters>3175</Characters>
  <Application>Microsoft Office Word</Application>
  <DocSecurity>0</DocSecurity>
  <Lines>26</Lines>
  <Paragraphs>7</Paragraphs>
  <ScaleCrop>false</ScaleCrop>
  <Company/>
  <LinksUpToDate>false</LinksUpToDate>
  <CharactersWithSpaces>3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ilts (JMIR)</dc:creator>
  <cp:keywords/>
  <dc:description/>
  <cp:lastModifiedBy>Tim Hilts (JMIR)</cp:lastModifiedBy>
  <cp:revision>1</cp:revision>
  <dcterms:created xsi:type="dcterms:W3CDTF">2023-01-20T18:29:00Z</dcterms:created>
  <dcterms:modified xsi:type="dcterms:W3CDTF">2023-01-20T18:31:00Z</dcterms:modified>
</cp:coreProperties>
</file>